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1EB" w:rsidRPr="00380326" w:rsidRDefault="000631EB" w:rsidP="000631EB">
      <w:pPr>
        <w:rPr>
          <w:rFonts w:ascii="Times New Roman" w:hAnsi="Times New Roman"/>
          <w:b/>
          <w:sz w:val="22"/>
        </w:rPr>
      </w:pPr>
      <w:r w:rsidRPr="00380326">
        <w:rPr>
          <w:rFonts w:ascii="Times New Roman" w:hAnsi="Times New Roman"/>
          <w:b/>
          <w:sz w:val="22"/>
        </w:rPr>
        <w:t xml:space="preserve">Table </w:t>
      </w:r>
      <w:r w:rsidRPr="00380326">
        <w:rPr>
          <w:rFonts w:ascii="Times New Roman" w:hAnsi="Times New Roman" w:hint="eastAsia"/>
          <w:b/>
          <w:sz w:val="22"/>
        </w:rPr>
        <w:t>S</w:t>
      </w:r>
      <w:r w:rsidR="002A7EFB">
        <w:rPr>
          <w:rFonts w:ascii="Times New Roman" w:hAnsi="Times New Roman" w:hint="eastAsia"/>
          <w:b/>
          <w:sz w:val="22"/>
        </w:rPr>
        <w:t>5</w:t>
      </w:r>
      <w:r w:rsidRPr="00380326">
        <w:rPr>
          <w:rFonts w:ascii="Times New Roman" w:hAnsi="Times New Roman" w:hint="eastAsia"/>
          <w:b/>
          <w:sz w:val="22"/>
        </w:rPr>
        <w:t>:</w:t>
      </w:r>
    </w:p>
    <w:p w:rsidR="00CA29C0" w:rsidRPr="00F44B1A" w:rsidRDefault="00A91E59">
      <w:pPr>
        <w:rPr>
          <w:b/>
          <w:sz w:val="22"/>
        </w:rPr>
      </w:pPr>
      <w:r w:rsidRPr="00A91E59">
        <w:rPr>
          <w:rFonts w:ascii="Times New Roman" w:hAnsi="Times New Roman"/>
          <w:b/>
          <w:sz w:val="22"/>
        </w:rPr>
        <w:t xml:space="preserve">Sequence and GO annotation information of SUS gene family members in </w:t>
      </w:r>
      <w:r w:rsidRPr="00A91E59">
        <w:rPr>
          <w:rFonts w:ascii="Times New Roman" w:hAnsi="Times New Roman"/>
          <w:b/>
          <w:i/>
          <w:sz w:val="22"/>
        </w:rPr>
        <w:t>B. juncea</w:t>
      </w:r>
      <w:r w:rsidR="00F44B1A">
        <w:rPr>
          <w:rFonts w:ascii="Times New Roman" w:hAnsi="Times New Roman" w:hint="eastAsia"/>
          <w:b/>
          <w:sz w:val="22"/>
        </w:rPr>
        <w:t>.</w:t>
      </w:r>
      <w:bookmarkStart w:id="0" w:name="_GoBack"/>
      <w:bookmarkEnd w:id="0"/>
    </w:p>
    <w:tbl>
      <w:tblPr>
        <w:tblW w:w="1411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42"/>
        <w:gridCol w:w="1560"/>
        <w:gridCol w:w="1417"/>
        <w:gridCol w:w="4059"/>
        <w:gridCol w:w="3061"/>
        <w:gridCol w:w="2778"/>
      </w:tblGrid>
      <w:tr w:rsidR="00D806E9" w:rsidRPr="00B05A03" w:rsidTr="00AB1DC6">
        <w:trPr>
          <w:trHeight w:val="62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1EB" w:rsidRPr="000631EB" w:rsidRDefault="000631EB" w:rsidP="00D1688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31EB">
              <w:rPr>
                <w:rFonts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1EB" w:rsidRPr="000631EB" w:rsidRDefault="000631EB" w:rsidP="00D1688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31EB">
              <w:rPr>
                <w:rFonts w:ascii="Times New Roman" w:hAnsi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1EB" w:rsidRPr="000631EB" w:rsidRDefault="000631EB" w:rsidP="00D1688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31EB">
              <w:rPr>
                <w:rFonts w:ascii="Times New Roman" w:hAnsi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1EB" w:rsidRPr="000631EB" w:rsidRDefault="000631EB" w:rsidP="00D1688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31EB">
              <w:rPr>
                <w:rFonts w:ascii="Times New Roman" w:hAnsi="Times New Roman"/>
                <w:color w:val="000000"/>
                <w:kern w:val="0"/>
                <w:sz w:val="22"/>
              </w:rPr>
              <w:t>GO:biological process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1EB" w:rsidRPr="000631EB" w:rsidRDefault="000631EB" w:rsidP="00D1688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31EB">
              <w:rPr>
                <w:rFonts w:ascii="Times New Roman" w:hAnsi="Times New Roman"/>
                <w:color w:val="000000"/>
                <w:kern w:val="0"/>
                <w:sz w:val="22"/>
              </w:rPr>
              <w:t>GO:cellular component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1EB" w:rsidRPr="000631EB" w:rsidRDefault="000631EB" w:rsidP="00D1688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31EB">
              <w:rPr>
                <w:rFonts w:ascii="Times New Roman" w:hAnsi="Times New Roman"/>
                <w:color w:val="000000"/>
                <w:kern w:val="0"/>
                <w:sz w:val="22"/>
              </w:rPr>
              <w:t>GO:molecular function</w:t>
            </w:r>
          </w:p>
        </w:tc>
      </w:tr>
      <w:tr w:rsidR="00690F90" w:rsidRPr="00B05A03" w:rsidTr="00AB1DC6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0631EB" w:rsidRPr="00B05A03" w:rsidRDefault="000631EB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0631EB" w:rsidRPr="00B05A03" w:rsidRDefault="000631EB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A0093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0631EB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24</w:t>
            </w:r>
          </w:p>
        </w:tc>
        <w:tc>
          <w:tcPr>
            <w:tcW w:w="4059" w:type="dxa"/>
            <w:tcBorders>
              <w:top w:val="single" w:sz="4" w:space="0" w:color="auto"/>
            </w:tcBorders>
            <w:shd w:val="clear" w:color="auto" w:fill="auto"/>
          </w:tcPr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46686|response to cadmium ion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09|response to cold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3|response to flooding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749|response to glucose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1666|response to hypoxia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555|response to mannitol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6970|response to osmotic stress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72708|response to sorbitol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744|response to sucrose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4|response to water deprivation;</w:t>
            </w:r>
          </w:p>
          <w:p w:rsidR="000631EB" w:rsidRPr="00B05A03" w:rsidRDefault="000631EB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</w:t>
            </w:r>
            <w:r w:rsidR="00690F90" w:rsidRPr="00B05A03">
              <w:rPr>
                <w:rFonts w:ascii="Times New Roman" w:hAnsi="Times New Roman"/>
                <w:szCs w:val="21"/>
              </w:rPr>
              <w:t>05985|sucrose metabolic process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</w:tcPr>
          <w:p w:rsidR="00690F90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829|cytosol;</w:t>
            </w:r>
          </w:p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506|plasmodesma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690F90" w:rsidRPr="00B05A03" w:rsidTr="00AB1DC6">
        <w:tc>
          <w:tcPr>
            <w:tcW w:w="1242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02</w:t>
            </w:r>
          </w:p>
        </w:tc>
        <w:tc>
          <w:tcPr>
            <w:tcW w:w="1560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B015313</w:t>
            </w:r>
          </w:p>
        </w:tc>
        <w:tc>
          <w:tcPr>
            <w:tcW w:w="1417" w:type="dxa"/>
            <w:shd w:val="clear" w:color="auto" w:fill="auto"/>
          </w:tcPr>
          <w:p w:rsidR="000631EB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25</w:t>
            </w:r>
          </w:p>
        </w:tc>
        <w:tc>
          <w:tcPr>
            <w:tcW w:w="4059" w:type="dxa"/>
            <w:shd w:val="clear" w:color="auto" w:fill="auto"/>
          </w:tcPr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46686|response to cadmium ion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09|response to cold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3|response to flooding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749|response to glucose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1666|response to hypoxia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555|response to mannitol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6970|response to osmotic stress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72708|response to sorbitol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744|response to sucrose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4|response to water deprivation;</w:t>
            </w:r>
          </w:p>
          <w:p w:rsidR="000631EB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690F90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829|cytosol;</w:t>
            </w:r>
          </w:p>
          <w:p w:rsidR="000631EB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506|plasmodesma</w:t>
            </w:r>
          </w:p>
        </w:tc>
        <w:tc>
          <w:tcPr>
            <w:tcW w:w="2778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690F90" w:rsidRPr="00B05A03" w:rsidTr="00AB1DC6">
        <w:tc>
          <w:tcPr>
            <w:tcW w:w="1242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lastRenderedPageBreak/>
              <w:t>BjuSUS03</w:t>
            </w:r>
          </w:p>
        </w:tc>
        <w:tc>
          <w:tcPr>
            <w:tcW w:w="1560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A047153</w:t>
            </w:r>
          </w:p>
        </w:tc>
        <w:tc>
          <w:tcPr>
            <w:tcW w:w="1417" w:type="dxa"/>
            <w:shd w:val="clear" w:color="auto" w:fill="auto"/>
          </w:tcPr>
          <w:p w:rsidR="000631EB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26</w:t>
            </w:r>
          </w:p>
        </w:tc>
        <w:tc>
          <w:tcPr>
            <w:tcW w:w="4059" w:type="dxa"/>
            <w:shd w:val="clear" w:color="auto" w:fill="auto"/>
          </w:tcPr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46686|response to cadmium ion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09|response to cold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3|response to flooding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749|response to glucose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1666|response to hypoxia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555|response to mannitol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6970|response to osmotic stress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72708|response to sorbitol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744|response to sucrose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4|response to water deprivation;</w:t>
            </w:r>
          </w:p>
          <w:p w:rsidR="000631EB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690F90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829|cytosol;</w:t>
            </w:r>
          </w:p>
          <w:p w:rsidR="000631EB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506|plasmodesma</w:t>
            </w:r>
          </w:p>
        </w:tc>
        <w:tc>
          <w:tcPr>
            <w:tcW w:w="2778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690F90" w:rsidRPr="00B05A03" w:rsidTr="00AB1DC6">
        <w:tc>
          <w:tcPr>
            <w:tcW w:w="1242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04</w:t>
            </w:r>
          </w:p>
        </w:tc>
        <w:tc>
          <w:tcPr>
            <w:tcW w:w="1560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O008945</w:t>
            </w:r>
          </w:p>
        </w:tc>
        <w:tc>
          <w:tcPr>
            <w:tcW w:w="1417" w:type="dxa"/>
            <w:shd w:val="clear" w:color="auto" w:fill="auto"/>
          </w:tcPr>
          <w:p w:rsidR="000631EB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27</w:t>
            </w:r>
          </w:p>
        </w:tc>
        <w:tc>
          <w:tcPr>
            <w:tcW w:w="4059" w:type="dxa"/>
            <w:shd w:val="clear" w:color="auto" w:fill="auto"/>
          </w:tcPr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46686|response to cadmium ion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09|response to cold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3|response to flooding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749|response to glucose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1666|response to hypoxia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555|response to mannitol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6970|response to osmotic stress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72708|response to sorbitol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744|response to sucrose;</w:t>
            </w:r>
          </w:p>
          <w:p w:rsidR="00690F90" w:rsidRPr="00B05A03" w:rsidRDefault="00690F90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4|response to water deprivation;</w:t>
            </w:r>
          </w:p>
          <w:p w:rsidR="000631EB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690F90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829|cytosol;</w:t>
            </w:r>
          </w:p>
          <w:p w:rsidR="000631EB" w:rsidRPr="00B05A03" w:rsidRDefault="00690F90" w:rsidP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506|plasmodesma</w:t>
            </w:r>
          </w:p>
        </w:tc>
        <w:tc>
          <w:tcPr>
            <w:tcW w:w="2778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690F90" w:rsidRPr="00B05A03" w:rsidTr="00AB1DC6">
        <w:tc>
          <w:tcPr>
            <w:tcW w:w="1242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0</w:t>
            </w:r>
            <w:r w:rsidRPr="00B05A03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A023848</w:t>
            </w:r>
          </w:p>
        </w:tc>
        <w:tc>
          <w:tcPr>
            <w:tcW w:w="1417" w:type="dxa"/>
            <w:shd w:val="clear" w:color="auto" w:fill="auto"/>
          </w:tcPr>
          <w:p w:rsidR="000631EB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28</w:t>
            </w:r>
          </w:p>
        </w:tc>
        <w:tc>
          <w:tcPr>
            <w:tcW w:w="4059" w:type="dxa"/>
            <w:shd w:val="clear" w:color="auto" w:fill="auto"/>
          </w:tcPr>
          <w:p w:rsidR="00D806E9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1666|response to hypoxia;</w:t>
            </w:r>
          </w:p>
          <w:p w:rsidR="00D806E9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431|seed maturation;</w:t>
            </w:r>
          </w:p>
          <w:p w:rsidR="00D806E9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2|starch metabolic process;</w:t>
            </w:r>
          </w:p>
          <w:p w:rsidR="000631EB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D806E9" w:rsidRPr="00B05A03" w:rsidRDefault="00D806E9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829|cytosol;</w:t>
            </w:r>
          </w:p>
          <w:p w:rsidR="00D806E9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020|membrane;</w:t>
            </w:r>
          </w:p>
          <w:p w:rsidR="00D806E9" w:rsidRPr="00B05A03" w:rsidRDefault="00D806E9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505|plant-type cell wall;</w:t>
            </w:r>
          </w:p>
          <w:p w:rsidR="000631EB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42170|plastid membrane</w:t>
            </w:r>
          </w:p>
        </w:tc>
        <w:tc>
          <w:tcPr>
            <w:tcW w:w="2778" w:type="dxa"/>
            <w:shd w:val="clear" w:color="auto" w:fill="auto"/>
          </w:tcPr>
          <w:p w:rsidR="000631EB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690F90" w:rsidRPr="00B05A03" w:rsidTr="00AB1DC6">
        <w:tc>
          <w:tcPr>
            <w:tcW w:w="1242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lastRenderedPageBreak/>
              <w:t>BjuSUS0</w:t>
            </w:r>
            <w:r w:rsidRPr="00B05A03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B037515</w:t>
            </w:r>
          </w:p>
        </w:tc>
        <w:tc>
          <w:tcPr>
            <w:tcW w:w="1417" w:type="dxa"/>
            <w:shd w:val="clear" w:color="auto" w:fill="auto"/>
          </w:tcPr>
          <w:p w:rsidR="000631EB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29</w:t>
            </w:r>
          </w:p>
        </w:tc>
        <w:tc>
          <w:tcPr>
            <w:tcW w:w="4059" w:type="dxa"/>
            <w:shd w:val="clear" w:color="auto" w:fill="auto"/>
          </w:tcPr>
          <w:p w:rsidR="00D806E9" w:rsidRPr="00B05A03" w:rsidRDefault="00D806E9" w:rsidP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1666|response to hypoxia;</w:t>
            </w:r>
          </w:p>
          <w:p w:rsidR="00D806E9" w:rsidRPr="00B05A03" w:rsidRDefault="00D806E9" w:rsidP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431|seed maturation;</w:t>
            </w:r>
          </w:p>
          <w:p w:rsidR="00D806E9" w:rsidRPr="00B05A03" w:rsidRDefault="00D806E9" w:rsidP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2|starch metabolic process;</w:t>
            </w:r>
          </w:p>
          <w:p w:rsidR="000631EB" w:rsidRPr="00B05A03" w:rsidRDefault="00D806E9" w:rsidP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D806E9" w:rsidRPr="00B05A03" w:rsidRDefault="00D806E9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829|cytosol;</w:t>
            </w:r>
          </w:p>
          <w:p w:rsidR="00D806E9" w:rsidRPr="00B05A03" w:rsidRDefault="00D806E9" w:rsidP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020|membrane;</w:t>
            </w:r>
          </w:p>
          <w:p w:rsidR="00D806E9" w:rsidRPr="00B05A03" w:rsidRDefault="00D806E9" w:rsidP="00B05A03">
            <w:pPr>
              <w:jc w:val="left"/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505|plant-type cell wall;</w:t>
            </w:r>
          </w:p>
          <w:p w:rsidR="000631EB" w:rsidRPr="00B05A03" w:rsidRDefault="00D806E9" w:rsidP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42170|plastid membrane</w:t>
            </w:r>
          </w:p>
        </w:tc>
        <w:tc>
          <w:tcPr>
            <w:tcW w:w="2778" w:type="dxa"/>
            <w:shd w:val="clear" w:color="auto" w:fill="auto"/>
          </w:tcPr>
          <w:p w:rsidR="000631EB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690F90" w:rsidRPr="00B05A03" w:rsidTr="00AB1DC6">
        <w:tc>
          <w:tcPr>
            <w:tcW w:w="1242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0</w:t>
            </w:r>
            <w:r w:rsidRPr="00B05A03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0631EB" w:rsidRPr="00B05A03" w:rsidRDefault="00690F90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A036504</w:t>
            </w:r>
          </w:p>
        </w:tc>
        <w:tc>
          <w:tcPr>
            <w:tcW w:w="1417" w:type="dxa"/>
            <w:shd w:val="clear" w:color="auto" w:fill="auto"/>
          </w:tcPr>
          <w:p w:rsidR="000631EB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30</w:t>
            </w:r>
          </w:p>
        </w:tc>
        <w:tc>
          <w:tcPr>
            <w:tcW w:w="4059" w:type="dxa"/>
            <w:shd w:val="clear" w:color="auto" w:fill="auto"/>
          </w:tcPr>
          <w:p w:rsidR="00D806E9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555|response to mannitol;</w:t>
            </w:r>
          </w:p>
          <w:p w:rsidR="00D806E9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4|response to water deprivation;</w:t>
            </w:r>
          </w:p>
          <w:p w:rsidR="00D806E9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431|seed maturation;</w:t>
            </w:r>
          </w:p>
          <w:p w:rsidR="00D806E9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2|starch metabolic process;</w:t>
            </w:r>
          </w:p>
          <w:p w:rsidR="000631EB" w:rsidRPr="00B05A03" w:rsidRDefault="00D806E9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0631EB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2778" w:type="dxa"/>
            <w:shd w:val="clear" w:color="auto" w:fill="auto"/>
          </w:tcPr>
          <w:p w:rsidR="000631EB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7F495A" w:rsidRPr="00B05A03" w:rsidTr="00AB1DC6">
        <w:tc>
          <w:tcPr>
            <w:tcW w:w="1242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0</w:t>
            </w:r>
            <w:r w:rsidRPr="00B05A03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O006586</w:t>
            </w:r>
          </w:p>
        </w:tc>
        <w:tc>
          <w:tcPr>
            <w:tcW w:w="1417" w:type="dxa"/>
            <w:shd w:val="clear" w:color="auto" w:fill="auto"/>
          </w:tcPr>
          <w:p w:rsidR="007F495A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31</w:t>
            </w:r>
          </w:p>
        </w:tc>
        <w:tc>
          <w:tcPr>
            <w:tcW w:w="4059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555|response to mannitol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9414|response to water deprivation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0431|seed maturation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2|starch metabolic process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2778" w:type="dxa"/>
            <w:shd w:val="clear" w:color="auto" w:fill="auto"/>
          </w:tcPr>
          <w:p w:rsidR="007F495A" w:rsidRPr="00B05A03" w:rsidRDefault="007F495A" w:rsidP="00B05A03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7F495A" w:rsidRPr="00B05A03" w:rsidTr="00AB1DC6">
        <w:tc>
          <w:tcPr>
            <w:tcW w:w="1242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0</w:t>
            </w:r>
            <w:r w:rsidRPr="00B05A03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A018844</w:t>
            </w:r>
          </w:p>
        </w:tc>
        <w:tc>
          <w:tcPr>
            <w:tcW w:w="1417" w:type="dxa"/>
            <w:shd w:val="clear" w:color="auto" w:fill="auto"/>
          </w:tcPr>
          <w:p w:rsidR="007F495A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32</w:t>
            </w:r>
          </w:p>
        </w:tc>
        <w:tc>
          <w:tcPr>
            <w:tcW w:w="4059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80165|callose deposition in phloem sieve plate;</w:t>
            </w:r>
          </w:p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618|cell wall;</w:t>
            </w:r>
          </w:p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576|extracellular regio</w:t>
            </w:r>
          </w:p>
        </w:tc>
        <w:tc>
          <w:tcPr>
            <w:tcW w:w="2778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7F495A" w:rsidRPr="00B05A03" w:rsidTr="00AB1DC6">
        <w:tc>
          <w:tcPr>
            <w:tcW w:w="1242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</w:t>
            </w:r>
            <w:r w:rsidRPr="00B05A03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B022852</w:t>
            </w:r>
          </w:p>
        </w:tc>
        <w:tc>
          <w:tcPr>
            <w:tcW w:w="1417" w:type="dxa"/>
            <w:shd w:val="clear" w:color="auto" w:fill="auto"/>
          </w:tcPr>
          <w:p w:rsidR="007F495A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33</w:t>
            </w:r>
          </w:p>
        </w:tc>
        <w:tc>
          <w:tcPr>
            <w:tcW w:w="4059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80165|callose deposition in phloem sieve plate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618|cell wall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576|extracellular regio</w:t>
            </w:r>
          </w:p>
        </w:tc>
        <w:tc>
          <w:tcPr>
            <w:tcW w:w="2778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7F495A" w:rsidRPr="00B05A03" w:rsidTr="00AB1DC6">
        <w:tc>
          <w:tcPr>
            <w:tcW w:w="1242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</w:t>
            </w:r>
            <w:r w:rsidRPr="00B05A03"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A043452</w:t>
            </w:r>
          </w:p>
        </w:tc>
        <w:tc>
          <w:tcPr>
            <w:tcW w:w="1417" w:type="dxa"/>
            <w:shd w:val="clear" w:color="auto" w:fill="auto"/>
          </w:tcPr>
          <w:p w:rsidR="007F495A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34</w:t>
            </w:r>
          </w:p>
        </w:tc>
        <w:tc>
          <w:tcPr>
            <w:tcW w:w="4059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80165|callose deposition in phloem sieve plate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618|cell wall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576|extracellular regio</w:t>
            </w:r>
          </w:p>
        </w:tc>
        <w:tc>
          <w:tcPr>
            <w:tcW w:w="2778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7F495A" w:rsidRPr="00B05A03" w:rsidTr="00AB1DC6">
        <w:tc>
          <w:tcPr>
            <w:tcW w:w="1242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</w:t>
            </w:r>
            <w:r w:rsidRPr="00B05A03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1560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B030220</w:t>
            </w:r>
          </w:p>
        </w:tc>
        <w:tc>
          <w:tcPr>
            <w:tcW w:w="1417" w:type="dxa"/>
            <w:shd w:val="clear" w:color="auto" w:fill="auto"/>
          </w:tcPr>
          <w:p w:rsidR="007F495A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35</w:t>
            </w:r>
          </w:p>
        </w:tc>
        <w:tc>
          <w:tcPr>
            <w:tcW w:w="4059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80165|callose deposition in phloem sieve plate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618|cell wall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576|extracellular regio</w:t>
            </w:r>
          </w:p>
        </w:tc>
        <w:tc>
          <w:tcPr>
            <w:tcW w:w="2778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7F495A" w:rsidRPr="00B05A03" w:rsidTr="00AB1DC6">
        <w:tc>
          <w:tcPr>
            <w:tcW w:w="1242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lastRenderedPageBreak/>
              <w:t>BjuSUS</w:t>
            </w:r>
            <w:r w:rsidRPr="00B05A03">
              <w:rPr>
                <w:rFonts w:ascii="Times New Roman" w:hAnsi="Times New Roman" w:hint="eastAsia"/>
                <w:szCs w:val="21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B030962</w:t>
            </w:r>
          </w:p>
        </w:tc>
        <w:tc>
          <w:tcPr>
            <w:tcW w:w="1417" w:type="dxa"/>
            <w:shd w:val="clear" w:color="auto" w:fill="auto"/>
          </w:tcPr>
          <w:p w:rsidR="007F495A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36</w:t>
            </w:r>
          </w:p>
        </w:tc>
        <w:tc>
          <w:tcPr>
            <w:tcW w:w="4059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80165|callose deposition in phloem sieve plate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618|cell wall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576|extracellular regio</w:t>
            </w:r>
          </w:p>
        </w:tc>
        <w:tc>
          <w:tcPr>
            <w:tcW w:w="2778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  <w:tr w:rsidR="007F495A" w:rsidRPr="00B05A03" w:rsidTr="00AB1DC6">
        <w:tc>
          <w:tcPr>
            <w:tcW w:w="1242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BjuSUS</w:t>
            </w:r>
            <w:r w:rsidRPr="00B05A03">
              <w:rPr>
                <w:rFonts w:ascii="Times New Roman" w:hAnsi="Times New Roman" w:hint="eastAsia"/>
                <w:szCs w:val="21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690F90">
              <w:rPr>
                <w:rFonts w:ascii="Times New Roman" w:hAnsi="Times New Roman"/>
                <w:color w:val="000000"/>
                <w:kern w:val="0"/>
                <w:sz w:val="22"/>
              </w:rPr>
              <w:t>BjuB047347</w:t>
            </w:r>
          </w:p>
        </w:tc>
        <w:tc>
          <w:tcPr>
            <w:tcW w:w="1417" w:type="dxa"/>
            <w:shd w:val="clear" w:color="auto" w:fill="auto"/>
          </w:tcPr>
          <w:p w:rsidR="007F495A" w:rsidRPr="00B05A03" w:rsidRDefault="00D1688F">
            <w:pPr>
              <w:rPr>
                <w:rFonts w:ascii="Times New Roman" w:hAnsi="Times New Roman"/>
                <w:szCs w:val="21"/>
              </w:rPr>
            </w:pPr>
            <w:r w:rsidRPr="00D1688F">
              <w:rPr>
                <w:rFonts w:ascii="Times New Roman" w:hAnsi="Times New Roman"/>
                <w:szCs w:val="21"/>
              </w:rPr>
              <w:t>MW370537</w:t>
            </w:r>
          </w:p>
        </w:tc>
        <w:tc>
          <w:tcPr>
            <w:tcW w:w="4059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80165|callose deposition in phloem sieve plate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985|sucrose metabolic process</w:t>
            </w:r>
          </w:p>
        </w:tc>
        <w:tc>
          <w:tcPr>
            <w:tcW w:w="3061" w:type="dxa"/>
            <w:shd w:val="clear" w:color="auto" w:fill="auto"/>
          </w:tcPr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618|cell wall;</w:t>
            </w:r>
          </w:p>
          <w:p w:rsidR="007F495A" w:rsidRPr="00B05A03" w:rsidRDefault="007F495A" w:rsidP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05576|extracellular regio</w:t>
            </w:r>
          </w:p>
        </w:tc>
        <w:tc>
          <w:tcPr>
            <w:tcW w:w="2778" w:type="dxa"/>
            <w:shd w:val="clear" w:color="auto" w:fill="auto"/>
          </w:tcPr>
          <w:p w:rsidR="007F495A" w:rsidRPr="00B05A03" w:rsidRDefault="007F495A">
            <w:pPr>
              <w:rPr>
                <w:rFonts w:ascii="Times New Roman" w:hAnsi="Times New Roman"/>
                <w:szCs w:val="21"/>
              </w:rPr>
            </w:pPr>
            <w:r w:rsidRPr="00B05A03">
              <w:rPr>
                <w:rFonts w:ascii="Times New Roman" w:hAnsi="Times New Roman"/>
                <w:szCs w:val="21"/>
              </w:rPr>
              <w:t>GO:0016157|sucrose synthase activity</w:t>
            </w:r>
          </w:p>
        </w:tc>
      </w:tr>
    </w:tbl>
    <w:p w:rsidR="000631EB" w:rsidRPr="000631EB" w:rsidRDefault="000631EB"/>
    <w:sectPr w:rsidR="000631EB" w:rsidRPr="000631EB" w:rsidSect="000631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47FA" w:rsidRDefault="00F847FA" w:rsidP="000631EB">
      <w:r>
        <w:separator/>
      </w:r>
    </w:p>
  </w:endnote>
  <w:endnote w:type="continuationSeparator" w:id="1">
    <w:p w:rsidR="00F847FA" w:rsidRDefault="00F847FA" w:rsidP="000631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47FA" w:rsidRDefault="00F847FA" w:rsidP="000631EB">
      <w:r>
        <w:separator/>
      </w:r>
    </w:p>
  </w:footnote>
  <w:footnote w:type="continuationSeparator" w:id="1">
    <w:p w:rsidR="00F847FA" w:rsidRDefault="00F847FA" w:rsidP="000631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4411"/>
    <w:rsid w:val="000631EB"/>
    <w:rsid w:val="001A779B"/>
    <w:rsid w:val="001C6C8F"/>
    <w:rsid w:val="002A7EFB"/>
    <w:rsid w:val="002B181A"/>
    <w:rsid w:val="00391F21"/>
    <w:rsid w:val="00690F90"/>
    <w:rsid w:val="007F495A"/>
    <w:rsid w:val="008A6B24"/>
    <w:rsid w:val="00A469D8"/>
    <w:rsid w:val="00A91E59"/>
    <w:rsid w:val="00AB1DC6"/>
    <w:rsid w:val="00B05A03"/>
    <w:rsid w:val="00BB5910"/>
    <w:rsid w:val="00C00D8A"/>
    <w:rsid w:val="00CA29C0"/>
    <w:rsid w:val="00D1688F"/>
    <w:rsid w:val="00D806E9"/>
    <w:rsid w:val="00F44B1A"/>
    <w:rsid w:val="00F847FA"/>
    <w:rsid w:val="00FC44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1E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0631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3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0631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631EB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0631EB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0631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1E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0631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3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0631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631EB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0631EB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063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0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71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LMY</cp:lastModifiedBy>
  <cp:revision>5</cp:revision>
  <dcterms:created xsi:type="dcterms:W3CDTF">2020-12-23T03:29:00Z</dcterms:created>
  <dcterms:modified xsi:type="dcterms:W3CDTF">2020-12-28T09:01:00Z</dcterms:modified>
</cp:coreProperties>
</file>